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02961" w14:textId="1CB6AD4C" w:rsidR="008E5177" w:rsidRPr="00AA60DA" w:rsidRDefault="008E5177" w:rsidP="008E5177">
      <w:pPr>
        <w:pStyle w:val="AGTABCaption"/>
        <w:rPr>
          <w:rFonts w:ascii="Times New Roman" w:hAnsi="Times New Roman" w:cs="Times New Roman"/>
          <w:color w:val="auto"/>
          <w:kern w:val="2"/>
        </w:rPr>
      </w:pPr>
      <w:bookmarkStart w:id="0" w:name="_Hlk88837318"/>
      <w:r w:rsidRPr="00AA60DA">
        <w:rPr>
          <w:rFonts w:ascii="Times New Roman" w:hAnsi="Times New Roman" w:cs="Times New Roman"/>
        </w:rPr>
        <w:t xml:space="preserve">Table </w:t>
      </w:r>
      <w:r w:rsidR="00A20B41">
        <w:rPr>
          <w:rFonts w:ascii="Times New Roman" w:hAnsi="Times New Roman" w:cs="Times New Roman"/>
        </w:rPr>
        <w:t>S</w:t>
      </w:r>
      <w:r w:rsidR="00AD007E">
        <w:rPr>
          <w:rFonts w:ascii="Times New Roman" w:hAnsi="Times New Roman" w:cs="Times New Roman"/>
        </w:rPr>
        <w:t>5</w:t>
      </w:r>
      <w:r w:rsidRPr="00AA60DA">
        <w:rPr>
          <w:rFonts w:ascii="Times New Roman" w:hAnsi="Times New Roman" w:cs="Times New Roman"/>
        </w:rPr>
        <w:t xml:space="preserve">. The </w:t>
      </w:r>
      <w:r w:rsidRPr="00AA60DA">
        <w:rPr>
          <w:rFonts w:ascii="Times New Roman" w:hAnsi="Times New Roman" w:cs="Times New Roman"/>
          <w:color w:val="auto"/>
          <w:kern w:val="2"/>
        </w:rPr>
        <w:t xml:space="preserve">ligases were </w:t>
      </w:r>
      <w:r w:rsidRPr="00AA60DA">
        <w:rPr>
          <w:rFonts w:ascii="Times New Roman" w:hAnsi="Times New Roman" w:cs="Times New Roman"/>
        </w:rPr>
        <w:t>predi</w:t>
      </w:r>
      <w:r w:rsidRPr="00AA60DA">
        <w:rPr>
          <w:rFonts w:ascii="Times New Roman" w:hAnsi="Times New Roman" w:cs="Times New Roman"/>
          <w:color w:val="auto"/>
          <w:kern w:val="2"/>
        </w:rPr>
        <w:t xml:space="preserve">cted </w:t>
      </w:r>
      <w:r w:rsidRPr="00AA60DA">
        <w:rPr>
          <w:rFonts w:ascii="Times New Roman" w:hAnsi="Times New Roman" w:cs="Times New Roman"/>
        </w:rPr>
        <w:t xml:space="preserve">by using </w:t>
      </w:r>
      <w:r w:rsidRPr="00AA60DA">
        <w:rPr>
          <w:rFonts w:ascii="Times New Roman" w:hAnsi="Times New Roman" w:cs="Times New Roman"/>
          <w:color w:val="auto"/>
          <w:kern w:val="2"/>
        </w:rPr>
        <w:t>UbiBrowser.</w:t>
      </w:r>
    </w:p>
    <w:tbl>
      <w:tblPr>
        <w:tblW w:w="10109" w:type="dxa"/>
        <w:tblInd w:w="-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1103"/>
        <w:gridCol w:w="968"/>
        <w:gridCol w:w="1185"/>
        <w:gridCol w:w="968"/>
        <w:gridCol w:w="968"/>
        <w:gridCol w:w="968"/>
        <w:gridCol w:w="968"/>
        <w:gridCol w:w="968"/>
        <w:gridCol w:w="968"/>
      </w:tblGrid>
      <w:tr w:rsidR="008E5177" w:rsidRPr="008E5177" w14:paraId="674034A4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bookmarkEnd w:id="0"/>
          <w:p w14:paraId="3FD0746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B0E754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E3GEN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B5E0D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UB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07E51F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UBGEN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1C739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8B141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8D8A1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F7A43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63C89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13375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CORE</w:t>
            </w:r>
          </w:p>
        </w:tc>
      </w:tr>
      <w:tr w:rsidR="008E5177" w:rsidRPr="008E5177" w14:paraId="6DA19060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5305E7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86TM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BA4710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YVN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9171D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CC9EDF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BB366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23228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F05A5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C7094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BC002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5E885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746</w:t>
            </w:r>
          </w:p>
        </w:tc>
      </w:tr>
      <w:tr w:rsidR="008E5177" w:rsidRPr="008E5177" w14:paraId="20EAE5AB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A2CAF1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UNE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F467EF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TUB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80BF1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C30940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AB97E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EE433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9582D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C8BD6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180A9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5A1BD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99</w:t>
            </w:r>
          </w:p>
        </w:tc>
      </w:tr>
      <w:tr w:rsidR="008E5177" w:rsidRPr="008E5177" w14:paraId="30DAEF51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E798D7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3839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833E3F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BE6D1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96C528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A6642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5CE99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7ADD6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8CF9E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5B2CC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D22B7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91</w:t>
            </w:r>
          </w:p>
        </w:tc>
      </w:tr>
      <w:tr w:rsidR="008E5177" w:rsidRPr="008E5177" w14:paraId="3909A475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A1BC3E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997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63747B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TE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C7064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B49BB7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A9E25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5C946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B5C56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62CAA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06028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9C9B9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76</w:t>
            </w:r>
          </w:p>
        </w:tc>
      </w:tr>
      <w:tr w:rsidR="008E5177" w:rsidRPr="008E5177" w14:paraId="395BA926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1F6EF1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HCE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93E8C3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MUR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94D09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B1267A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1F39C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F74AB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F9879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D3D8D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337FC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BA124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73</w:t>
            </w:r>
          </w:p>
        </w:tc>
      </w:tr>
      <w:tr w:rsidR="008E5177" w:rsidRPr="008E5177" w14:paraId="50DACF84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C74E6C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HAU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BC54CA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MURF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1BB5D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11C7C2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D2FB9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509D40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16D42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D6837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7E19D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B2FE8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67</w:t>
            </w:r>
          </w:p>
        </w:tc>
      </w:tr>
      <w:tr w:rsidR="008E5177" w:rsidRPr="008E5177" w14:paraId="5CECAFB1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557D25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O4317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52C65B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RPF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45D8F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9A084B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115C2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08B93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B6D25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B03F8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8100E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0D150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65</w:t>
            </w:r>
          </w:p>
        </w:tc>
      </w:tr>
      <w:tr w:rsidR="008E5177" w:rsidRPr="008E5177" w14:paraId="2364D502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F1D06B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C03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796BC0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TRIM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B6FDA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32EC01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8C484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BE041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B0C67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B9CB3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B5177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51924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65</w:t>
            </w:r>
          </w:p>
        </w:tc>
      </w:tr>
      <w:tr w:rsidR="008E5177" w:rsidRPr="008E5177" w14:paraId="3829A011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E4C6ED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UM1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545020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6B8AC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FB8C68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A4B34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7FB31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107626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5822A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37257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A5C95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6</w:t>
            </w:r>
          </w:p>
        </w:tc>
      </w:tr>
      <w:tr w:rsidR="008E5177" w:rsidRPr="008E5177" w14:paraId="3A746959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FEE6C0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0098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8B2A60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9731F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B64435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7766E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B4462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F4E90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9D036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98F11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65FBA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5</w:t>
            </w:r>
          </w:p>
        </w:tc>
      </w:tr>
      <w:tr w:rsidR="008E5177" w:rsidRPr="008E5177" w14:paraId="31ECA506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EFA44D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H0C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22FA6D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BTB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20BC4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7E2F94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813C4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DF17D6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63BE1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7F651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57330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4D421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3ABC3A0F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E83B40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8TEQ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D9DD95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GEMIN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A6C66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81720E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555D6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ED60C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A6B81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F21A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E07B6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EA6F4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240A4868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20C128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6DI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430F23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NRNP4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C9AC0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7DA812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98CC5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E4216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E1AF8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16A7E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35149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651CA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2F4459BF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98887A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GZL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5C93BF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WDR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0EE10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9DAAE8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65DEE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256C2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B225D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63CDD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DC147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0AA40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53959BE3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C33B1C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NV0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63709E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DCAF1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831C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8DA456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A6259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FDC8A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07BFF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5BD53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0ECC0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B64C3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4AE18D64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D8A342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BRX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9FE6F3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WDR8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FE592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8AF909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4A3BF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EAF6B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50722E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D36EC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4EC21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78730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557ABBEF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9FA089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O4329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827C1A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ART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3DCE4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61E8D9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2AF55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12940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C665D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3E3FB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1E984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C3FAD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03663FA6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08891A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O4366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2484E4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LRG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EF730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F1D866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B8E3C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05EC2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4279B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44A65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AD51D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2A35F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1D0FEE7A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4A465C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O9537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1E125B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ARIH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6F92B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45CAF7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C4C73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1B786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E6BEB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2F4E4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DA741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A4C46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64D86A48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73C7B3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UNX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650A07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WDR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29A04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DF64E2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204AB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E00D1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6278A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BA937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B7904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25A92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019E30BD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D722FC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1947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0A1085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TRIM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CAD4C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C513C2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7D2DA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4E6F0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068BA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28684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3520C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36E93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78FC680F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CC06DE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UMS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D44BC9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RPF1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04B0E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C02A83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FD19B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D0092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FC486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718CF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392CB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74DAD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742C163F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630EE4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3522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E30EF2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BMI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54A10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7B3A52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D28CF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576155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1D033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105A2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602EF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F7740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3EBEE80C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A5E74E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1278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4B8CD0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TBL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9DE44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44B38C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CD308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CBCB5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43AA3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E58D8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73E2B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CC680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65649EDA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CD8ED9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1306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91FED3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MKRN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DCEAC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E2838F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1E906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95D6F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64B9F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400D3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476C1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0B87C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4</w:t>
            </w:r>
          </w:p>
        </w:tc>
      </w:tr>
      <w:tr w:rsidR="008E5177" w:rsidRPr="008E5177" w14:paraId="2E66C679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02F0EE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86YJ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85C6BF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9-Ma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A7DD9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EEBEBE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C5C9C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DB588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DFD6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25CA5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CF263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FB07C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33</w:t>
            </w:r>
          </w:p>
        </w:tc>
      </w:tr>
      <w:tr w:rsidR="008E5177" w:rsidRPr="008E5177" w14:paraId="30C14773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7D8CDA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6PU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355396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NEDD4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88332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F1F605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BFEF8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53F20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E79631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DB6B0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A6E20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3A46F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33</w:t>
            </w:r>
          </w:p>
        </w:tc>
      </w:tr>
      <w:tr w:rsidR="008E5177" w:rsidRPr="008E5177" w14:paraId="054A064A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1DED8D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NW3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D30EC8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FANC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EE8A4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23C909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843B9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EFBD7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4375D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0D62A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8E392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340FA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3</w:t>
            </w:r>
          </w:p>
        </w:tc>
      </w:tr>
      <w:tr w:rsidR="008E5177" w:rsidRPr="008E5177" w14:paraId="0486D225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3DFFF5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1330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353071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KP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42F0F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A22184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09532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C6C07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D2D79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A5C2C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2F117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BE81D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3</w:t>
            </w:r>
          </w:p>
        </w:tc>
      </w:tr>
      <w:tr w:rsidR="008E5177" w:rsidRPr="008E5177" w14:paraId="2D9D737B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338972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O9563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D0BAF7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STAMBP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573FE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23B22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9877F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4033B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0D21F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DDC25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74B4B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45536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18</w:t>
            </w:r>
          </w:p>
        </w:tc>
      </w:tr>
      <w:tr w:rsidR="008E5177" w:rsidRPr="008E5177" w14:paraId="5F4C459E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C64003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ULJ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369F3B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ZMIZ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B8496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2E44FE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DB25B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41D50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969D1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15B85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4D25E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B3583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15</w:t>
            </w:r>
          </w:p>
        </w:tc>
      </w:tr>
      <w:tr w:rsidR="008E5177" w:rsidRPr="008E5177" w14:paraId="5A80FC22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C17A0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283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166004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KAT2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248C4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226C21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F084B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1FEED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1B8FB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64595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C4F30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ABBD1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9</w:t>
            </w:r>
          </w:p>
        </w:tc>
      </w:tr>
      <w:tr w:rsidR="008E5177" w:rsidRPr="008E5177" w14:paraId="3601BECB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1557EB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1554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7EB0E9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TAF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9AB39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CE82BF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EBEF4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4798B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BA6C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D260E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DBC1D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A7A21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9</w:t>
            </w:r>
          </w:p>
        </w:tc>
      </w:tr>
      <w:tr w:rsidR="008E5177" w:rsidRPr="008E5177" w14:paraId="4CFD5A7D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C01504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6FA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972A30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ELI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E4B2D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9AD822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67C84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7BDE2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076AF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A07BC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B92B2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BA4BD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8</w:t>
            </w:r>
          </w:p>
        </w:tc>
      </w:tr>
      <w:tr w:rsidR="008E5177" w:rsidRPr="008E5177" w14:paraId="0BB071BC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E855B5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2268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D0D914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8A98D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C15963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2FB0D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9FF62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B426E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44CD0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7B257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5A2E5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7</w:t>
            </w:r>
          </w:p>
        </w:tc>
      </w:tr>
      <w:tr w:rsidR="008E5177" w:rsidRPr="008E5177" w14:paraId="1C5A7CAD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B0800A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O9507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D0CF75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UBR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793F5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780913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4F3721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02D28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52F08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E1B44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0CD9D6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1B2B5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5</w:t>
            </w:r>
          </w:p>
        </w:tc>
      </w:tr>
      <w:tr w:rsidR="008E5177" w:rsidRPr="008E5177" w14:paraId="4EE2AE94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66DCB0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972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D1348C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BAR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DCB83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993E45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AC50E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A8593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73DF7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50801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4EE47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9FC20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5</w:t>
            </w:r>
          </w:p>
        </w:tc>
      </w:tr>
      <w:tr w:rsidR="008E5177" w:rsidRPr="008E5177" w14:paraId="57DB32C2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950342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6D2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4EE054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ASD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4D3C5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0110E1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55F6E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EDA30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944A5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F4BCA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F7275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AE17FD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5</w:t>
            </w:r>
          </w:p>
        </w:tc>
      </w:tr>
      <w:tr w:rsidR="008E5177" w:rsidRPr="008E5177" w14:paraId="094B31EC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F3711E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5194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EB65AB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MNAT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C377E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9DC773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D67B0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3BAE8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A2BD0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3B26B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49EF0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6406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5</w:t>
            </w:r>
          </w:p>
        </w:tc>
      </w:tr>
      <w:tr w:rsidR="008E5177" w:rsidRPr="008E5177" w14:paraId="13A4FEFC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4C6E4B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1283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D41A40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3EDFC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91B044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80A3E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1C11D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E5E8F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26D62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F22CC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AD626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5</w:t>
            </w:r>
          </w:p>
        </w:tc>
      </w:tr>
      <w:tr w:rsidR="008E5177" w:rsidRPr="008E5177" w14:paraId="075B9072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BD6BCC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lastRenderedPageBreak/>
              <w:t>Q1538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815C13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UBE3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A326EA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F18AC1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8F847E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DA92D8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401D5F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EB38DA2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4D3FF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9B4965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4</w:t>
            </w:r>
          </w:p>
        </w:tc>
      </w:tr>
      <w:tr w:rsidR="008E5177" w:rsidRPr="008E5177" w14:paraId="13051A25" w14:textId="77777777" w:rsidTr="00AA60DA">
        <w:trPr>
          <w:trHeight w:val="29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EC1165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Q9NWF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082F8E6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NF21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935B9C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P6226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F2E312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20C24B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5CA8D44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9A3143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609CB9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6946B0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C9B3D7" w14:textId="77777777" w:rsidR="008E5177" w:rsidRPr="008E5177" w:rsidRDefault="008E5177" w:rsidP="008E5177">
            <w:pPr>
              <w:rPr>
                <w:rFonts w:ascii="Times New Roman" w:hAnsi="Times New Roman" w:cs="Times New Roman"/>
              </w:rPr>
            </w:pPr>
            <w:r w:rsidRPr="008E5177">
              <w:rPr>
                <w:rFonts w:ascii="Times New Roman" w:hAnsi="Times New Roman" w:cs="Times New Roman"/>
              </w:rPr>
              <w:t>0.604</w:t>
            </w:r>
          </w:p>
        </w:tc>
      </w:tr>
    </w:tbl>
    <w:p w14:paraId="2BEEE26A" w14:textId="77777777" w:rsidR="008E5177" w:rsidRPr="00AA60DA" w:rsidRDefault="008E5177" w:rsidP="008E5177">
      <w:pPr>
        <w:rPr>
          <w:rFonts w:ascii="Times New Roman" w:hAnsi="Times New Roman" w:cs="Times New Roman"/>
        </w:rPr>
      </w:pPr>
    </w:p>
    <w:sectPr w:rsidR="008E5177" w:rsidRPr="00AA6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FB779" w14:textId="77777777" w:rsidR="0081124C" w:rsidRDefault="0081124C" w:rsidP="008E5177">
      <w:r>
        <w:separator/>
      </w:r>
    </w:p>
  </w:endnote>
  <w:endnote w:type="continuationSeparator" w:id="0">
    <w:p w14:paraId="7B8C316A" w14:textId="77777777" w:rsidR="0081124C" w:rsidRDefault="0081124C" w:rsidP="008E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06E5F" w14:textId="77777777" w:rsidR="0081124C" w:rsidRDefault="0081124C" w:rsidP="008E5177">
      <w:r>
        <w:separator/>
      </w:r>
    </w:p>
  </w:footnote>
  <w:footnote w:type="continuationSeparator" w:id="0">
    <w:p w14:paraId="255E8A2F" w14:textId="77777777" w:rsidR="0081124C" w:rsidRDefault="0081124C" w:rsidP="008E5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Njc2NTUzMjMzN7FU0lEKTi0uzszPAykwrAUAFZyAEywAAAA="/>
  </w:docVars>
  <w:rsids>
    <w:rsidRoot w:val="0083101E"/>
    <w:rsid w:val="00310401"/>
    <w:rsid w:val="005E27C4"/>
    <w:rsid w:val="00713734"/>
    <w:rsid w:val="0081124C"/>
    <w:rsid w:val="0083101E"/>
    <w:rsid w:val="008A7062"/>
    <w:rsid w:val="008E5177"/>
    <w:rsid w:val="00900DB0"/>
    <w:rsid w:val="00A20B41"/>
    <w:rsid w:val="00AA60DA"/>
    <w:rsid w:val="00AD007E"/>
    <w:rsid w:val="00D5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87CE7"/>
  <w15:docId w15:val="{74342A08-426B-4498-A2F0-A2904DAC2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70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A7062"/>
    <w:rPr>
      <w:color w:val="954F72"/>
      <w:u w:val="single"/>
    </w:rPr>
  </w:style>
  <w:style w:type="paragraph" w:customStyle="1" w:styleId="msonormal0">
    <w:name w:val="msonormal"/>
    <w:basedOn w:val="a"/>
    <w:rsid w:val="008A70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GTABCaption">
    <w:name w:val="AG_TAB_Caption"/>
    <w:basedOn w:val="a"/>
    <w:qFormat/>
    <w:rsid w:val="005E27C4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  <w:style w:type="paragraph" w:styleId="a5">
    <w:name w:val="header"/>
    <w:basedOn w:val="a"/>
    <w:link w:val="a6"/>
    <w:uiPriority w:val="99"/>
    <w:unhideWhenUsed/>
    <w:rsid w:val="008E5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E517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E5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E5177"/>
    <w:rPr>
      <w:sz w:val="18"/>
      <w:szCs w:val="18"/>
    </w:rPr>
  </w:style>
  <w:style w:type="table" w:styleId="a9">
    <w:name w:val="Table Grid"/>
    <w:basedOn w:val="a1"/>
    <w:uiPriority w:val="39"/>
    <w:unhideWhenUsed/>
    <w:rsid w:val="008E5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杰</dc:creator>
  <cp:keywords/>
  <dc:description/>
  <cp:lastModifiedBy>Tian Biller</cp:lastModifiedBy>
  <cp:revision>8</cp:revision>
  <dcterms:created xsi:type="dcterms:W3CDTF">2020-04-19T02:35:00Z</dcterms:created>
  <dcterms:modified xsi:type="dcterms:W3CDTF">2021-12-26T10:06:00Z</dcterms:modified>
</cp:coreProperties>
</file>